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0BA78" w14:textId="77777777" w:rsidR="004D36A6" w:rsidRPr="004D36A6" w:rsidRDefault="004D36A6" w:rsidP="004D36A6">
      <w:pPr>
        <w:pStyle w:val="a5"/>
        <w:rPr>
          <w:rFonts w:ascii="맑은 고딕" w:eastAsia="맑은 고딕" w:hAnsi="맑은 고딕"/>
          <w:b/>
          <w:bCs/>
          <w:spacing w:val="-14"/>
          <w:sz w:val="38"/>
          <w:szCs w:val="38"/>
        </w:rPr>
      </w:pPr>
      <w:r w:rsidRPr="004D36A6">
        <w:rPr>
          <w:rFonts w:ascii="맑은 고딕" w:eastAsia="맑은 고딕" w:hAnsi="맑은 고딕"/>
          <w:b/>
          <w:bCs/>
          <w:spacing w:val="-14"/>
          <w:sz w:val="38"/>
          <w:szCs w:val="38"/>
        </w:rPr>
        <w:t>Hearing Protection Use Questionnaire (For Employees)</w:t>
      </w:r>
    </w:p>
    <w:p w14:paraId="14110871" w14:textId="77777777" w:rsidR="004D36A6" w:rsidRPr="004D36A6" w:rsidRDefault="004D36A6" w:rsidP="004D36A6">
      <w:r w:rsidRPr="004D36A6">
        <w:t>Greetings!</w:t>
      </w:r>
    </w:p>
    <w:p w14:paraId="263E30F9" w14:textId="77777777" w:rsidR="004D36A6" w:rsidRPr="004D36A6" w:rsidRDefault="004D36A6" w:rsidP="004D36A6">
      <w:r w:rsidRPr="004D36A6">
        <w:t>We are conducting a study to understand the current state of hearing protection usage. Our aim is to identify the prevalent practices and challenges associated with the use of sound protection equipment, such as earmuffs and earplugs, across different industries. This will help us develop better alternatives for hearing protection.</w:t>
      </w:r>
    </w:p>
    <w:p w14:paraId="4DA60AEA" w14:textId="14B8706E" w:rsidR="004D36A6" w:rsidRPr="004D36A6" w:rsidRDefault="004D36A6" w:rsidP="004D36A6">
      <w:r w:rsidRPr="004D36A6">
        <w:t>Please be assured that:</w:t>
      </w:r>
      <w:r>
        <w:t xml:space="preserve"> </w:t>
      </w:r>
      <w:r w:rsidRPr="004D36A6">
        <w:t>Participation in this survey is voluntary.</w:t>
      </w:r>
      <w:r>
        <w:t xml:space="preserve"> </w:t>
      </w:r>
      <w:r w:rsidRPr="004D36A6">
        <w:t>The information you provide will remain confidential and will only be used for research purposes.</w:t>
      </w:r>
      <w:r>
        <w:t xml:space="preserve"> </w:t>
      </w:r>
      <w:r w:rsidRPr="004D36A6">
        <w:t>You can opt out of the survey at any point without any repercussions.</w:t>
      </w:r>
      <w:r>
        <w:t xml:space="preserve"> </w:t>
      </w:r>
      <w:r w:rsidRPr="004D36A6">
        <w:t>We appreciate your time and hope you can complete this survey, regardless of your busy schedule.</w:t>
      </w:r>
    </w:p>
    <w:p w14:paraId="75FD8D71" w14:textId="77777777" w:rsidR="004D36A6" w:rsidRPr="004D36A6" w:rsidRDefault="004D36A6" w:rsidP="004D36A6"/>
    <w:p w14:paraId="1B283179" w14:textId="77777777" w:rsidR="004D36A6" w:rsidRPr="004D36A6" w:rsidRDefault="004D36A6" w:rsidP="004D36A6">
      <w:r w:rsidRPr="004D36A6">
        <w:t>Q1. Consent to Participate:</w:t>
      </w:r>
    </w:p>
    <w:p w14:paraId="6FFEA786" w14:textId="77777777" w:rsidR="004D36A6" w:rsidRPr="004D36A6" w:rsidRDefault="004D36A6" w:rsidP="004D36A6">
      <w:r w:rsidRPr="004D36A6">
        <w:t>The information provided in this survey will remain confidential and is solely for research purposes. You have the freedom to decline participation at any time without any consequences.</w:t>
      </w:r>
    </w:p>
    <w:p w14:paraId="176DC534" w14:textId="77777777" w:rsidR="004D36A6" w:rsidRPr="004D36A6" w:rsidRDefault="004D36A6" w:rsidP="004D36A6">
      <w:r w:rsidRPr="004D36A6">
        <w:t>Do you agree to participate?</w:t>
      </w:r>
    </w:p>
    <w:p w14:paraId="693329BD" w14:textId="77777777" w:rsidR="004D36A6" w:rsidRPr="004D36A6" w:rsidRDefault="004D36A6" w:rsidP="004D36A6">
      <w:r w:rsidRPr="004D36A6">
        <w:rPr>
          <w:rFonts w:ascii="Segoe UI Symbol" w:hAnsi="Segoe UI Symbol" w:cs="Segoe UI Symbol"/>
        </w:rPr>
        <w:t>☐</w:t>
      </w:r>
      <w:r w:rsidRPr="004D36A6">
        <w:t xml:space="preserve"> I agree</w:t>
      </w:r>
    </w:p>
    <w:p w14:paraId="6AD52D4C" w14:textId="77777777" w:rsidR="004D36A6" w:rsidRPr="004D36A6" w:rsidRDefault="004D36A6" w:rsidP="004D36A6">
      <w:r w:rsidRPr="004D36A6">
        <w:rPr>
          <w:rFonts w:ascii="Segoe UI Symbol" w:hAnsi="Segoe UI Symbol" w:cs="Segoe UI Symbol"/>
        </w:rPr>
        <w:t>☐</w:t>
      </w:r>
      <w:r w:rsidRPr="004D36A6">
        <w:t xml:space="preserve"> I do not agree (If selected, exit survey)</w:t>
      </w:r>
    </w:p>
    <w:p w14:paraId="0F379D32" w14:textId="77777777" w:rsidR="004D36A6" w:rsidRPr="004D36A6" w:rsidRDefault="004D36A6" w:rsidP="004D36A6"/>
    <w:p w14:paraId="63963FE2" w14:textId="77777777" w:rsidR="004D36A6" w:rsidRPr="004D36A6" w:rsidRDefault="004D36A6" w:rsidP="004D36A6">
      <w:r w:rsidRPr="004D36A6">
        <w:t>Q2. Gender:</w:t>
      </w:r>
    </w:p>
    <w:p w14:paraId="161DAE33" w14:textId="77777777" w:rsidR="004D36A6" w:rsidRPr="004D36A6" w:rsidRDefault="004D36A6" w:rsidP="004D36A6">
      <w:r w:rsidRPr="004D36A6">
        <w:rPr>
          <w:rFonts w:ascii="Segoe UI Symbol" w:hAnsi="Segoe UI Symbol" w:cs="Segoe UI Symbol"/>
        </w:rPr>
        <w:t>☐</w:t>
      </w:r>
      <w:r w:rsidRPr="004D36A6">
        <w:t xml:space="preserve"> Male</w:t>
      </w:r>
    </w:p>
    <w:p w14:paraId="0BB09FFD" w14:textId="77777777" w:rsidR="004D36A6" w:rsidRPr="004D36A6" w:rsidRDefault="004D36A6" w:rsidP="004D36A6">
      <w:r w:rsidRPr="004D36A6">
        <w:rPr>
          <w:rFonts w:ascii="Segoe UI Symbol" w:hAnsi="Segoe UI Symbol" w:cs="Segoe UI Symbol"/>
        </w:rPr>
        <w:t>☐</w:t>
      </w:r>
      <w:r w:rsidRPr="004D36A6">
        <w:t xml:space="preserve"> Female</w:t>
      </w:r>
    </w:p>
    <w:p w14:paraId="11F66F00" w14:textId="77777777" w:rsidR="004D36A6" w:rsidRPr="004D36A6" w:rsidRDefault="004D36A6" w:rsidP="004D36A6"/>
    <w:p w14:paraId="360D0E6B" w14:textId="77777777" w:rsidR="004D36A6" w:rsidRPr="004D36A6" w:rsidRDefault="004D36A6" w:rsidP="004D36A6">
      <w:r w:rsidRPr="004D36A6">
        <w:t>Q3. Age:</w:t>
      </w:r>
    </w:p>
    <w:p w14:paraId="2DEEFA49" w14:textId="77777777" w:rsidR="004D36A6" w:rsidRPr="004D36A6" w:rsidRDefault="004D36A6" w:rsidP="004D36A6">
      <w:r w:rsidRPr="004D36A6">
        <w:t>______ years</w:t>
      </w:r>
    </w:p>
    <w:p w14:paraId="44048D13" w14:textId="77777777" w:rsidR="004D36A6" w:rsidRPr="004D36A6" w:rsidRDefault="004D36A6" w:rsidP="004D36A6"/>
    <w:p w14:paraId="7DA4E179" w14:textId="77777777" w:rsidR="004D36A6" w:rsidRPr="004D36A6" w:rsidRDefault="004D36A6" w:rsidP="004D36A6">
      <w:r w:rsidRPr="004D36A6">
        <w:t>Q4. In which industry does your business operate?</w:t>
      </w:r>
    </w:p>
    <w:p w14:paraId="396ADB6A" w14:textId="77777777" w:rsidR="004D36A6" w:rsidRPr="004D36A6" w:rsidRDefault="004D36A6" w:rsidP="004D36A6">
      <w:r w:rsidRPr="004D36A6">
        <w:rPr>
          <w:rFonts w:ascii="Segoe UI Symbol" w:hAnsi="Segoe UI Symbol" w:cs="Segoe UI Symbol"/>
        </w:rPr>
        <w:lastRenderedPageBreak/>
        <w:t>☐</w:t>
      </w:r>
      <w:r w:rsidRPr="004D36A6">
        <w:t xml:space="preserve"> Manufacturing</w:t>
      </w:r>
    </w:p>
    <w:p w14:paraId="5370401B" w14:textId="77777777" w:rsidR="004D36A6" w:rsidRPr="004D36A6" w:rsidRDefault="004D36A6" w:rsidP="004D36A6">
      <w:r w:rsidRPr="004D36A6">
        <w:rPr>
          <w:rFonts w:ascii="Segoe UI Symbol" w:hAnsi="Segoe UI Symbol" w:cs="Segoe UI Symbol"/>
        </w:rPr>
        <w:t>☐</w:t>
      </w:r>
      <w:r w:rsidRPr="004D36A6">
        <w:t xml:space="preserve"> Construction</w:t>
      </w:r>
    </w:p>
    <w:p w14:paraId="14583A68" w14:textId="77777777" w:rsidR="004D36A6" w:rsidRPr="004D36A6" w:rsidRDefault="004D36A6" w:rsidP="004D36A6">
      <w:r w:rsidRPr="004D36A6">
        <w:rPr>
          <w:rFonts w:ascii="Segoe UI Symbol" w:hAnsi="Segoe UI Symbol" w:cs="Segoe UI Symbol"/>
        </w:rPr>
        <w:t>☐</w:t>
      </w:r>
      <w:r w:rsidRPr="004D36A6">
        <w:t xml:space="preserve"> Shipbuilding</w:t>
      </w:r>
    </w:p>
    <w:p w14:paraId="17C55F28" w14:textId="77777777" w:rsidR="004D36A6" w:rsidRPr="004D36A6" w:rsidRDefault="004D36A6" w:rsidP="004D36A6">
      <w:r w:rsidRPr="004D36A6">
        <w:rPr>
          <w:rFonts w:ascii="Segoe UI Symbol" w:hAnsi="Segoe UI Symbol" w:cs="Segoe UI Symbol"/>
        </w:rPr>
        <w:t>☐</w:t>
      </w:r>
      <w:r w:rsidRPr="004D36A6">
        <w:t xml:space="preserve"> Cooking</w:t>
      </w:r>
    </w:p>
    <w:p w14:paraId="7CE0BF63" w14:textId="09E03DED" w:rsidR="00A026E3" w:rsidRDefault="004D36A6" w:rsidP="004D36A6">
      <w:r w:rsidRPr="004D36A6">
        <w:rPr>
          <w:rFonts w:ascii="Segoe UI Symbol" w:hAnsi="Segoe UI Symbol" w:cs="Segoe UI Symbol"/>
        </w:rPr>
        <w:t>☐</w:t>
      </w:r>
      <w:r w:rsidRPr="004D36A6">
        <w:t xml:space="preserve"> Other (please specify): ______</w:t>
      </w:r>
    </w:p>
    <w:p w14:paraId="551B2157" w14:textId="77777777" w:rsidR="00A026E3" w:rsidRDefault="00A026E3" w:rsidP="00A026E3">
      <w:pPr>
        <w:pStyle w:val="a5"/>
      </w:pPr>
    </w:p>
    <w:p w14:paraId="3C4ABADA" w14:textId="3E6D6C5E" w:rsidR="00A026E3" w:rsidRDefault="004D36A6" w:rsidP="004D36A6">
      <w:r w:rsidRPr="004D36A6">
        <w:t>Please evaluate your ability to work if you've experienced a health issue in the past month and still came to work.</w:t>
      </w:r>
    </w:p>
    <w:tbl>
      <w:tblPr>
        <w:tblStyle w:val="a6"/>
        <w:tblW w:w="0" w:type="auto"/>
        <w:tblLook w:val="04A0" w:firstRow="1" w:lastRow="0" w:firstColumn="1" w:lastColumn="0" w:noHBand="0" w:noVBand="1"/>
      </w:tblPr>
      <w:tblGrid>
        <w:gridCol w:w="4301"/>
        <w:gridCol w:w="1002"/>
        <w:gridCol w:w="1002"/>
        <w:gridCol w:w="1002"/>
        <w:gridCol w:w="750"/>
        <w:gridCol w:w="959"/>
      </w:tblGrid>
      <w:tr w:rsidR="004D36A6" w:rsidRPr="00A026E3" w14:paraId="6FF77BD7" w14:textId="77777777" w:rsidTr="00D01B3B">
        <w:trPr>
          <w:trHeight w:val="20"/>
        </w:trPr>
        <w:tc>
          <w:tcPr>
            <w:tcW w:w="4301" w:type="dxa"/>
            <w:hideMark/>
          </w:tcPr>
          <w:p w14:paraId="19EF10AB" w14:textId="77777777" w:rsidR="003C61BA" w:rsidRDefault="00000000" w:rsidP="004D36A6">
            <w:pPr>
              <w:rPr>
                <w:rFonts w:ascii="함초롬바탕" w:eastAsia="굴림" w:hAnsi="굴림"/>
              </w:rPr>
            </w:pPr>
            <w:r w:rsidRPr="00A026E3">
              <w:rPr>
                <w:rFonts w:hint="eastAsia"/>
              </w:rPr>
              <w:t>Question</w:t>
            </w:r>
          </w:p>
        </w:tc>
        <w:tc>
          <w:tcPr>
            <w:tcW w:w="1002" w:type="dxa"/>
            <w:hideMark/>
          </w:tcPr>
          <w:p w14:paraId="035F30F0" w14:textId="77777777" w:rsidR="003C61BA" w:rsidRPr="004D36A6" w:rsidRDefault="00000000" w:rsidP="004D36A6">
            <w:r w:rsidRPr="00A026E3">
              <w:rPr>
                <w:rFonts w:hint="eastAsia"/>
              </w:rPr>
              <w:t>1.</w:t>
            </w:r>
          </w:p>
          <w:p w14:paraId="75E51F3B" w14:textId="68DC2151" w:rsidR="003C61BA" w:rsidRPr="004D36A6" w:rsidRDefault="004D36A6" w:rsidP="004D36A6">
            <w:r w:rsidRPr="004D36A6">
              <w:rPr>
                <w:rFonts w:hint="eastAsia"/>
              </w:rPr>
              <w:t>S</w:t>
            </w:r>
            <w:r w:rsidRPr="004D36A6">
              <w:t>tro</w:t>
            </w:r>
            <w:r>
              <w:t>ngly</w:t>
            </w:r>
          </w:p>
          <w:p w14:paraId="71EC158A" w14:textId="196D061C" w:rsidR="003C61BA" w:rsidRPr="004D36A6" w:rsidRDefault="004D36A6" w:rsidP="004D36A6">
            <w:r>
              <w:rPr>
                <w:rFonts w:hint="eastAsia"/>
              </w:rPr>
              <w:t>D</w:t>
            </w:r>
            <w:r>
              <w:t>isagree</w:t>
            </w:r>
          </w:p>
        </w:tc>
        <w:tc>
          <w:tcPr>
            <w:tcW w:w="1002" w:type="dxa"/>
            <w:hideMark/>
          </w:tcPr>
          <w:p w14:paraId="090339C2" w14:textId="77777777" w:rsidR="003C61BA" w:rsidRPr="004D36A6" w:rsidRDefault="00000000" w:rsidP="004D36A6">
            <w:r w:rsidRPr="00A026E3">
              <w:rPr>
                <w:rFonts w:hint="eastAsia"/>
              </w:rPr>
              <w:t>2.</w:t>
            </w:r>
          </w:p>
          <w:p w14:paraId="2AF614C2" w14:textId="22484786" w:rsidR="003C61BA" w:rsidRPr="004D36A6" w:rsidRDefault="004D36A6" w:rsidP="004D36A6">
            <w:r>
              <w:t>Disagree</w:t>
            </w:r>
          </w:p>
        </w:tc>
        <w:tc>
          <w:tcPr>
            <w:tcW w:w="1002" w:type="dxa"/>
            <w:hideMark/>
          </w:tcPr>
          <w:p w14:paraId="3D8727C6" w14:textId="414B9275" w:rsidR="003C61BA" w:rsidRPr="004D36A6" w:rsidRDefault="004D36A6" w:rsidP="004D36A6">
            <w:r>
              <w:rPr>
                <w:rFonts w:hint="eastAsia"/>
              </w:rPr>
              <w:t>3</w:t>
            </w:r>
            <w:r>
              <w:t>.</w:t>
            </w:r>
          </w:p>
          <w:p w14:paraId="636E66F6" w14:textId="77777777" w:rsidR="003C61BA" w:rsidRDefault="004D36A6" w:rsidP="004D36A6">
            <w:r>
              <w:t>Neither</w:t>
            </w:r>
          </w:p>
          <w:p w14:paraId="61BCA24C" w14:textId="77777777" w:rsidR="004D36A6" w:rsidRDefault="004D36A6" w:rsidP="004D36A6">
            <w:r>
              <w:rPr>
                <w:rFonts w:hint="eastAsia"/>
              </w:rPr>
              <w:t>A</w:t>
            </w:r>
            <w:r>
              <w:t>gree</w:t>
            </w:r>
          </w:p>
          <w:p w14:paraId="5C6F3683" w14:textId="77777777" w:rsidR="004D36A6" w:rsidRDefault="004D36A6" w:rsidP="004D36A6">
            <w:r>
              <w:rPr>
                <w:rFonts w:hint="eastAsia"/>
              </w:rPr>
              <w:t>N</w:t>
            </w:r>
            <w:r>
              <w:t>or</w:t>
            </w:r>
          </w:p>
          <w:p w14:paraId="79B921EF" w14:textId="45817EAA" w:rsidR="004D36A6" w:rsidRPr="004D36A6" w:rsidRDefault="004D36A6" w:rsidP="004D36A6">
            <w:r>
              <w:rPr>
                <w:rFonts w:hint="eastAsia"/>
              </w:rPr>
              <w:t>D</w:t>
            </w:r>
            <w:r>
              <w:t>isagree</w:t>
            </w:r>
          </w:p>
        </w:tc>
        <w:tc>
          <w:tcPr>
            <w:tcW w:w="750" w:type="dxa"/>
            <w:hideMark/>
          </w:tcPr>
          <w:p w14:paraId="4E57BE11" w14:textId="7348D14C" w:rsidR="003C61BA" w:rsidRPr="004D36A6" w:rsidRDefault="004D36A6" w:rsidP="004D36A6">
            <w:r>
              <w:rPr>
                <w:rFonts w:hint="eastAsia"/>
              </w:rPr>
              <w:t>4</w:t>
            </w:r>
            <w:r>
              <w:t>.</w:t>
            </w:r>
          </w:p>
          <w:p w14:paraId="45892066" w14:textId="37D28389" w:rsidR="003C61BA" w:rsidRPr="004D36A6" w:rsidRDefault="004D36A6" w:rsidP="004D36A6">
            <w:r>
              <w:t>Agree</w:t>
            </w:r>
          </w:p>
        </w:tc>
        <w:tc>
          <w:tcPr>
            <w:tcW w:w="959" w:type="dxa"/>
            <w:hideMark/>
          </w:tcPr>
          <w:p w14:paraId="38ACD254" w14:textId="00C205A1" w:rsidR="004D36A6" w:rsidRDefault="004D36A6" w:rsidP="004D36A6">
            <w:r>
              <w:rPr>
                <w:rFonts w:hint="eastAsia"/>
              </w:rPr>
              <w:t>5</w:t>
            </w:r>
            <w:r>
              <w:t>.</w:t>
            </w:r>
          </w:p>
          <w:p w14:paraId="01D1338D" w14:textId="1AC12403" w:rsidR="004D36A6" w:rsidRPr="00A026E3" w:rsidRDefault="004D36A6" w:rsidP="004D36A6">
            <w:r>
              <w:rPr>
                <w:rFonts w:hint="eastAsia"/>
              </w:rPr>
              <w:t>S</w:t>
            </w:r>
            <w:r>
              <w:t>trongly</w:t>
            </w:r>
          </w:p>
          <w:p w14:paraId="7FE0D926" w14:textId="137CA569" w:rsidR="003C61BA" w:rsidRPr="004D36A6" w:rsidRDefault="004D36A6" w:rsidP="004D36A6">
            <w:r>
              <w:rPr>
                <w:rFonts w:hint="eastAsia"/>
              </w:rPr>
              <w:t>A</w:t>
            </w:r>
            <w:r>
              <w:t>gree</w:t>
            </w:r>
          </w:p>
        </w:tc>
      </w:tr>
      <w:tr w:rsidR="00D01B3B" w:rsidRPr="00A026E3" w14:paraId="4D57FC51" w14:textId="77777777" w:rsidTr="006C011A">
        <w:trPr>
          <w:trHeight w:val="20"/>
        </w:trPr>
        <w:tc>
          <w:tcPr>
            <w:tcW w:w="4301" w:type="dxa"/>
          </w:tcPr>
          <w:p w14:paraId="0456DCD2" w14:textId="7B0FC5B8" w:rsidR="00D01B3B" w:rsidRDefault="00D01B3B" w:rsidP="00D01B3B">
            <w:pPr>
              <w:rPr>
                <w:rFonts w:ascii="함초롬바탕" w:eastAsia="굴림" w:hAnsi="굴림"/>
              </w:rPr>
            </w:pPr>
            <w:r w:rsidRPr="003F2185">
              <w:t>I am afraid that if my hearing loss becomes severe, I will have to leave my current job.</w:t>
            </w:r>
          </w:p>
        </w:tc>
        <w:tc>
          <w:tcPr>
            <w:tcW w:w="1002" w:type="dxa"/>
          </w:tcPr>
          <w:p w14:paraId="1362258E" w14:textId="77777777" w:rsidR="00D01B3B" w:rsidRPr="00A026E3" w:rsidRDefault="00D01B3B" w:rsidP="00D01B3B">
            <w:pPr>
              <w:rPr>
                <w:rFonts w:ascii="함초롬바탕" w:eastAsia="굴림" w:hAnsi="굴림"/>
              </w:rPr>
            </w:pPr>
          </w:p>
        </w:tc>
        <w:tc>
          <w:tcPr>
            <w:tcW w:w="1002" w:type="dxa"/>
          </w:tcPr>
          <w:p w14:paraId="37477414" w14:textId="77777777" w:rsidR="00D01B3B" w:rsidRPr="00A026E3" w:rsidRDefault="00D01B3B" w:rsidP="00D01B3B">
            <w:pPr>
              <w:rPr>
                <w:rFonts w:ascii="함초롬바탕" w:eastAsia="굴림" w:hAnsi="굴림"/>
              </w:rPr>
            </w:pPr>
          </w:p>
        </w:tc>
        <w:tc>
          <w:tcPr>
            <w:tcW w:w="1002" w:type="dxa"/>
          </w:tcPr>
          <w:p w14:paraId="4B3D05A5" w14:textId="77777777" w:rsidR="00D01B3B" w:rsidRPr="00A026E3" w:rsidRDefault="00D01B3B" w:rsidP="00D01B3B">
            <w:pPr>
              <w:rPr>
                <w:rFonts w:ascii="함초롬바탕" w:eastAsia="굴림" w:hAnsi="굴림"/>
              </w:rPr>
            </w:pPr>
          </w:p>
        </w:tc>
        <w:tc>
          <w:tcPr>
            <w:tcW w:w="750" w:type="dxa"/>
          </w:tcPr>
          <w:p w14:paraId="7F0E77BC" w14:textId="77777777" w:rsidR="00D01B3B" w:rsidRPr="00A026E3" w:rsidRDefault="00D01B3B" w:rsidP="00D01B3B">
            <w:pPr>
              <w:rPr>
                <w:rFonts w:ascii="함초롬바탕" w:eastAsia="굴림" w:hAnsi="굴림"/>
              </w:rPr>
            </w:pPr>
          </w:p>
        </w:tc>
        <w:tc>
          <w:tcPr>
            <w:tcW w:w="959" w:type="dxa"/>
          </w:tcPr>
          <w:p w14:paraId="69145D9B" w14:textId="77777777" w:rsidR="00D01B3B" w:rsidRPr="00A026E3" w:rsidRDefault="00D01B3B" w:rsidP="00D01B3B">
            <w:pPr>
              <w:rPr>
                <w:rFonts w:ascii="함초롬바탕" w:eastAsia="굴림" w:hAnsi="굴림"/>
              </w:rPr>
            </w:pPr>
          </w:p>
        </w:tc>
      </w:tr>
      <w:tr w:rsidR="00D01B3B" w:rsidRPr="00A026E3" w14:paraId="71DD0B88" w14:textId="77777777" w:rsidTr="006C011A">
        <w:trPr>
          <w:trHeight w:val="20"/>
        </w:trPr>
        <w:tc>
          <w:tcPr>
            <w:tcW w:w="4301" w:type="dxa"/>
          </w:tcPr>
          <w:p w14:paraId="437796AD" w14:textId="3C5CBE86" w:rsidR="00D01B3B" w:rsidRDefault="00D01B3B" w:rsidP="00D01B3B">
            <w:pPr>
              <w:rPr>
                <w:rFonts w:ascii="함초롬바탕" w:eastAsia="굴림" w:hAnsi="굴림"/>
              </w:rPr>
            </w:pPr>
            <w:r w:rsidRPr="003F2185">
              <w:t>I am worried that severe noise-induced hearing loss will affect my quality of life.</w:t>
            </w:r>
          </w:p>
        </w:tc>
        <w:tc>
          <w:tcPr>
            <w:tcW w:w="1002" w:type="dxa"/>
          </w:tcPr>
          <w:p w14:paraId="5DDC5039" w14:textId="77777777" w:rsidR="00D01B3B" w:rsidRPr="00A026E3" w:rsidRDefault="00D01B3B" w:rsidP="00D01B3B">
            <w:pPr>
              <w:rPr>
                <w:rFonts w:ascii="함초롬바탕" w:eastAsia="굴림" w:hAnsi="굴림"/>
              </w:rPr>
            </w:pPr>
          </w:p>
        </w:tc>
        <w:tc>
          <w:tcPr>
            <w:tcW w:w="1002" w:type="dxa"/>
          </w:tcPr>
          <w:p w14:paraId="67FE91B1" w14:textId="77777777" w:rsidR="00D01B3B" w:rsidRPr="00A026E3" w:rsidRDefault="00D01B3B" w:rsidP="00D01B3B">
            <w:pPr>
              <w:rPr>
                <w:rFonts w:ascii="함초롬바탕" w:eastAsia="굴림" w:hAnsi="굴림"/>
              </w:rPr>
            </w:pPr>
          </w:p>
        </w:tc>
        <w:tc>
          <w:tcPr>
            <w:tcW w:w="1002" w:type="dxa"/>
          </w:tcPr>
          <w:p w14:paraId="2C281E3A" w14:textId="77777777" w:rsidR="00D01B3B" w:rsidRPr="00A026E3" w:rsidRDefault="00D01B3B" w:rsidP="00D01B3B">
            <w:pPr>
              <w:rPr>
                <w:rFonts w:ascii="함초롬바탕" w:eastAsia="굴림" w:hAnsi="굴림"/>
              </w:rPr>
            </w:pPr>
          </w:p>
        </w:tc>
        <w:tc>
          <w:tcPr>
            <w:tcW w:w="750" w:type="dxa"/>
          </w:tcPr>
          <w:p w14:paraId="1A1C5244" w14:textId="77777777" w:rsidR="00D01B3B" w:rsidRPr="00A026E3" w:rsidRDefault="00D01B3B" w:rsidP="00D01B3B">
            <w:pPr>
              <w:rPr>
                <w:rFonts w:ascii="함초롬바탕" w:eastAsia="굴림" w:hAnsi="굴림"/>
              </w:rPr>
            </w:pPr>
          </w:p>
        </w:tc>
        <w:tc>
          <w:tcPr>
            <w:tcW w:w="959" w:type="dxa"/>
          </w:tcPr>
          <w:p w14:paraId="4B8CC136" w14:textId="77777777" w:rsidR="00D01B3B" w:rsidRPr="00A026E3" w:rsidRDefault="00D01B3B" w:rsidP="00D01B3B">
            <w:pPr>
              <w:rPr>
                <w:rFonts w:ascii="함초롬바탕" w:eastAsia="굴림" w:hAnsi="굴림"/>
              </w:rPr>
            </w:pPr>
          </w:p>
        </w:tc>
      </w:tr>
      <w:tr w:rsidR="00D01B3B" w:rsidRPr="00A026E3" w14:paraId="390B62E9" w14:textId="77777777" w:rsidTr="006C011A">
        <w:trPr>
          <w:trHeight w:val="20"/>
        </w:trPr>
        <w:tc>
          <w:tcPr>
            <w:tcW w:w="4301" w:type="dxa"/>
          </w:tcPr>
          <w:p w14:paraId="48105538" w14:textId="7588A642" w:rsidR="00D01B3B" w:rsidRDefault="00D01B3B" w:rsidP="00D01B3B">
            <w:pPr>
              <w:rPr>
                <w:rFonts w:ascii="함초롬바탕" w:eastAsia="굴림" w:hAnsi="굴림"/>
              </w:rPr>
            </w:pPr>
            <w:r w:rsidRPr="003F2185">
              <w:t>I am concerned that my family will be affected if my noise-induced hearing loss becomes severe.</w:t>
            </w:r>
          </w:p>
        </w:tc>
        <w:tc>
          <w:tcPr>
            <w:tcW w:w="1002" w:type="dxa"/>
          </w:tcPr>
          <w:p w14:paraId="35A22614" w14:textId="77777777" w:rsidR="00D01B3B" w:rsidRPr="00A026E3" w:rsidRDefault="00D01B3B" w:rsidP="00D01B3B">
            <w:pPr>
              <w:rPr>
                <w:rFonts w:ascii="함초롬바탕" w:eastAsia="굴림" w:hAnsi="굴림"/>
              </w:rPr>
            </w:pPr>
          </w:p>
        </w:tc>
        <w:tc>
          <w:tcPr>
            <w:tcW w:w="1002" w:type="dxa"/>
          </w:tcPr>
          <w:p w14:paraId="289B93DA" w14:textId="77777777" w:rsidR="00D01B3B" w:rsidRPr="00A026E3" w:rsidRDefault="00D01B3B" w:rsidP="00D01B3B">
            <w:pPr>
              <w:rPr>
                <w:rFonts w:ascii="함초롬바탕" w:eastAsia="굴림" w:hAnsi="굴림"/>
              </w:rPr>
            </w:pPr>
          </w:p>
        </w:tc>
        <w:tc>
          <w:tcPr>
            <w:tcW w:w="1002" w:type="dxa"/>
          </w:tcPr>
          <w:p w14:paraId="7383C9B7" w14:textId="77777777" w:rsidR="00D01B3B" w:rsidRPr="00A026E3" w:rsidRDefault="00D01B3B" w:rsidP="00D01B3B">
            <w:pPr>
              <w:rPr>
                <w:rFonts w:ascii="함초롬바탕" w:eastAsia="굴림" w:hAnsi="굴림"/>
              </w:rPr>
            </w:pPr>
          </w:p>
        </w:tc>
        <w:tc>
          <w:tcPr>
            <w:tcW w:w="750" w:type="dxa"/>
          </w:tcPr>
          <w:p w14:paraId="21DE622D" w14:textId="77777777" w:rsidR="00D01B3B" w:rsidRPr="00A026E3" w:rsidRDefault="00D01B3B" w:rsidP="00D01B3B">
            <w:pPr>
              <w:rPr>
                <w:rFonts w:ascii="함초롬바탕" w:eastAsia="굴림" w:hAnsi="굴림"/>
              </w:rPr>
            </w:pPr>
          </w:p>
        </w:tc>
        <w:tc>
          <w:tcPr>
            <w:tcW w:w="959" w:type="dxa"/>
          </w:tcPr>
          <w:p w14:paraId="6B691304" w14:textId="77777777" w:rsidR="00D01B3B" w:rsidRPr="00A026E3" w:rsidRDefault="00D01B3B" w:rsidP="00D01B3B">
            <w:pPr>
              <w:rPr>
                <w:rFonts w:ascii="함초롬바탕" w:eastAsia="굴림" w:hAnsi="굴림"/>
              </w:rPr>
            </w:pPr>
          </w:p>
        </w:tc>
      </w:tr>
      <w:tr w:rsidR="00D01B3B" w:rsidRPr="00A026E3" w14:paraId="5F6FE906" w14:textId="77777777" w:rsidTr="006C011A">
        <w:trPr>
          <w:trHeight w:val="20"/>
        </w:trPr>
        <w:tc>
          <w:tcPr>
            <w:tcW w:w="4301" w:type="dxa"/>
          </w:tcPr>
          <w:p w14:paraId="04DE5233" w14:textId="59F2E477" w:rsidR="00D01B3B" w:rsidRDefault="00D01B3B" w:rsidP="00D01B3B">
            <w:pPr>
              <w:rPr>
                <w:rFonts w:ascii="함초롬바탕" w:eastAsia="굴림" w:hAnsi="굴림"/>
              </w:rPr>
            </w:pPr>
            <w:r w:rsidRPr="003F2185">
              <w:t>How worried are you about your current sleep problems?</w:t>
            </w:r>
          </w:p>
        </w:tc>
        <w:tc>
          <w:tcPr>
            <w:tcW w:w="1002" w:type="dxa"/>
          </w:tcPr>
          <w:p w14:paraId="600421ED" w14:textId="77777777" w:rsidR="00D01B3B" w:rsidRPr="00A026E3" w:rsidRDefault="00D01B3B" w:rsidP="00D01B3B">
            <w:pPr>
              <w:rPr>
                <w:rFonts w:ascii="함초롬바탕" w:eastAsia="굴림" w:hAnsi="굴림"/>
              </w:rPr>
            </w:pPr>
          </w:p>
        </w:tc>
        <w:tc>
          <w:tcPr>
            <w:tcW w:w="1002" w:type="dxa"/>
          </w:tcPr>
          <w:p w14:paraId="1996722B" w14:textId="77777777" w:rsidR="00D01B3B" w:rsidRPr="00A026E3" w:rsidRDefault="00D01B3B" w:rsidP="00D01B3B">
            <w:pPr>
              <w:rPr>
                <w:rFonts w:ascii="함초롬바탕" w:eastAsia="굴림" w:hAnsi="굴림"/>
              </w:rPr>
            </w:pPr>
          </w:p>
        </w:tc>
        <w:tc>
          <w:tcPr>
            <w:tcW w:w="1002" w:type="dxa"/>
          </w:tcPr>
          <w:p w14:paraId="3BA692C5" w14:textId="77777777" w:rsidR="00D01B3B" w:rsidRPr="00A026E3" w:rsidRDefault="00D01B3B" w:rsidP="00D01B3B">
            <w:pPr>
              <w:rPr>
                <w:rFonts w:ascii="함초롬바탕" w:eastAsia="굴림" w:hAnsi="굴림"/>
              </w:rPr>
            </w:pPr>
          </w:p>
        </w:tc>
        <w:tc>
          <w:tcPr>
            <w:tcW w:w="750" w:type="dxa"/>
          </w:tcPr>
          <w:p w14:paraId="00595D6C" w14:textId="77777777" w:rsidR="00D01B3B" w:rsidRPr="00A026E3" w:rsidRDefault="00D01B3B" w:rsidP="00D01B3B">
            <w:pPr>
              <w:rPr>
                <w:rFonts w:ascii="함초롬바탕" w:eastAsia="굴림" w:hAnsi="굴림"/>
              </w:rPr>
            </w:pPr>
          </w:p>
        </w:tc>
        <w:tc>
          <w:tcPr>
            <w:tcW w:w="959" w:type="dxa"/>
          </w:tcPr>
          <w:p w14:paraId="7F61A124" w14:textId="77777777" w:rsidR="00D01B3B" w:rsidRPr="00A026E3" w:rsidRDefault="00D01B3B" w:rsidP="00D01B3B">
            <w:pPr>
              <w:rPr>
                <w:rFonts w:ascii="함초롬바탕" w:eastAsia="굴림" w:hAnsi="굴림"/>
              </w:rPr>
            </w:pPr>
          </w:p>
        </w:tc>
      </w:tr>
      <w:tr w:rsidR="00D01B3B" w:rsidRPr="00A026E3" w14:paraId="0F199E34" w14:textId="77777777" w:rsidTr="006C011A">
        <w:trPr>
          <w:trHeight w:val="20"/>
        </w:trPr>
        <w:tc>
          <w:tcPr>
            <w:tcW w:w="4301" w:type="dxa"/>
          </w:tcPr>
          <w:p w14:paraId="634B78A6" w14:textId="10FBBDEE" w:rsidR="00D01B3B" w:rsidRDefault="00D01B3B" w:rsidP="00D01B3B">
            <w:pPr>
              <w:rPr>
                <w:rFonts w:ascii="함초롬바탕" w:eastAsia="굴림" w:hAnsi="굴림"/>
              </w:rPr>
            </w:pPr>
            <w:r w:rsidRPr="003F2185">
              <w:t>Do people around you believe your quality of life is suffering because of your sleep problems?</w:t>
            </w:r>
          </w:p>
        </w:tc>
        <w:tc>
          <w:tcPr>
            <w:tcW w:w="1002" w:type="dxa"/>
          </w:tcPr>
          <w:p w14:paraId="6160609A" w14:textId="77777777" w:rsidR="00D01B3B" w:rsidRPr="00A026E3" w:rsidRDefault="00D01B3B" w:rsidP="00D01B3B">
            <w:pPr>
              <w:rPr>
                <w:rFonts w:ascii="함초롬바탕" w:eastAsia="굴림" w:hAnsi="굴림"/>
              </w:rPr>
            </w:pPr>
          </w:p>
        </w:tc>
        <w:tc>
          <w:tcPr>
            <w:tcW w:w="1002" w:type="dxa"/>
          </w:tcPr>
          <w:p w14:paraId="4966EE27" w14:textId="77777777" w:rsidR="00D01B3B" w:rsidRPr="00A026E3" w:rsidRDefault="00D01B3B" w:rsidP="00D01B3B">
            <w:pPr>
              <w:rPr>
                <w:rFonts w:ascii="함초롬바탕" w:eastAsia="굴림" w:hAnsi="굴림"/>
              </w:rPr>
            </w:pPr>
          </w:p>
        </w:tc>
        <w:tc>
          <w:tcPr>
            <w:tcW w:w="1002" w:type="dxa"/>
          </w:tcPr>
          <w:p w14:paraId="0CCB31D3" w14:textId="77777777" w:rsidR="00D01B3B" w:rsidRPr="00A026E3" w:rsidRDefault="00D01B3B" w:rsidP="00D01B3B">
            <w:pPr>
              <w:rPr>
                <w:rFonts w:ascii="함초롬바탕" w:eastAsia="굴림" w:hAnsi="굴림"/>
              </w:rPr>
            </w:pPr>
          </w:p>
        </w:tc>
        <w:tc>
          <w:tcPr>
            <w:tcW w:w="750" w:type="dxa"/>
          </w:tcPr>
          <w:p w14:paraId="6A433574" w14:textId="77777777" w:rsidR="00D01B3B" w:rsidRPr="00A026E3" w:rsidRDefault="00D01B3B" w:rsidP="00D01B3B">
            <w:pPr>
              <w:rPr>
                <w:rFonts w:ascii="함초롬바탕" w:eastAsia="굴림" w:hAnsi="굴림"/>
              </w:rPr>
            </w:pPr>
          </w:p>
        </w:tc>
        <w:tc>
          <w:tcPr>
            <w:tcW w:w="959" w:type="dxa"/>
          </w:tcPr>
          <w:p w14:paraId="2F66A01F" w14:textId="77777777" w:rsidR="00D01B3B" w:rsidRPr="00A026E3" w:rsidRDefault="00D01B3B" w:rsidP="00D01B3B">
            <w:pPr>
              <w:rPr>
                <w:rFonts w:ascii="함초롬바탕" w:eastAsia="굴림" w:hAnsi="굴림"/>
              </w:rPr>
            </w:pPr>
          </w:p>
        </w:tc>
      </w:tr>
      <w:tr w:rsidR="00D01B3B" w:rsidRPr="00A026E3" w14:paraId="31672577" w14:textId="77777777" w:rsidTr="006C011A">
        <w:trPr>
          <w:trHeight w:val="20"/>
        </w:trPr>
        <w:tc>
          <w:tcPr>
            <w:tcW w:w="4301" w:type="dxa"/>
          </w:tcPr>
          <w:p w14:paraId="64D6FBAB" w14:textId="5E2846B1" w:rsidR="00D01B3B" w:rsidRDefault="00D01B3B" w:rsidP="00D01B3B">
            <w:pPr>
              <w:rPr>
                <w:rFonts w:ascii="함초롬바탕" w:eastAsia="굴림" w:hAnsi="굴림"/>
              </w:rPr>
            </w:pPr>
            <w:r w:rsidRPr="003F2185">
              <w:t>To what extent do you think your sleep problems interfere with your daytime activities?</w:t>
            </w:r>
          </w:p>
        </w:tc>
        <w:tc>
          <w:tcPr>
            <w:tcW w:w="1002" w:type="dxa"/>
          </w:tcPr>
          <w:p w14:paraId="2681B39A" w14:textId="77777777" w:rsidR="00D01B3B" w:rsidRPr="00A026E3" w:rsidRDefault="00D01B3B" w:rsidP="00D01B3B">
            <w:pPr>
              <w:rPr>
                <w:rFonts w:ascii="함초롬바탕" w:eastAsia="굴림" w:hAnsi="굴림"/>
              </w:rPr>
            </w:pPr>
          </w:p>
        </w:tc>
        <w:tc>
          <w:tcPr>
            <w:tcW w:w="1002" w:type="dxa"/>
          </w:tcPr>
          <w:p w14:paraId="58D3E4AC" w14:textId="77777777" w:rsidR="00D01B3B" w:rsidRPr="00A026E3" w:rsidRDefault="00D01B3B" w:rsidP="00D01B3B">
            <w:pPr>
              <w:rPr>
                <w:rFonts w:ascii="함초롬바탕" w:eastAsia="굴림" w:hAnsi="굴림"/>
              </w:rPr>
            </w:pPr>
          </w:p>
        </w:tc>
        <w:tc>
          <w:tcPr>
            <w:tcW w:w="1002" w:type="dxa"/>
          </w:tcPr>
          <w:p w14:paraId="53F8907F" w14:textId="77777777" w:rsidR="00D01B3B" w:rsidRPr="00A026E3" w:rsidRDefault="00D01B3B" w:rsidP="00D01B3B">
            <w:pPr>
              <w:rPr>
                <w:rFonts w:ascii="함초롬바탕" w:eastAsia="굴림" w:hAnsi="굴림"/>
              </w:rPr>
            </w:pPr>
          </w:p>
        </w:tc>
        <w:tc>
          <w:tcPr>
            <w:tcW w:w="750" w:type="dxa"/>
          </w:tcPr>
          <w:p w14:paraId="01CC3534" w14:textId="77777777" w:rsidR="00D01B3B" w:rsidRPr="00A026E3" w:rsidRDefault="00D01B3B" w:rsidP="00D01B3B">
            <w:pPr>
              <w:rPr>
                <w:rFonts w:ascii="함초롬바탕" w:eastAsia="굴림" w:hAnsi="굴림"/>
              </w:rPr>
            </w:pPr>
          </w:p>
        </w:tc>
        <w:tc>
          <w:tcPr>
            <w:tcW w:w="959" w:type="dxa"/>
          </w:tcPr>
          <w:p w14:paraId="1221AFEF" w14:textId="77777777" w:rsidR="00D01B3B" w:rsidRPr="00A026E3" w:rsidRDefault="00D01B3B" w:rsidP="00D01B3B">
            <w:pPr>
              <w:rPr>
                <w:rFonts w:ascii="함초롬바탕" w:eastAsia="굴림" w:hAnsi="굴림"/>
              </w:rPr>
            </w:pPr>
          </w:p>
        </w:tc>
      </w:tr>
      <w:tr w:rsidR="00D01B3B" w:rsidRPr="00A026E3" w14:paraId="378AF39C" w14:textId="77777777" w:rsidTr="006C011A">
        <w:trPr>
          <w:trHeight w:val="20"/>
        </w:trPr>
        <w:tc>
          <w:tcPr>
            <w:tcW w:w="4301" w:type="dxa"/>
          </w:tcPr>
          <w:p w14:paraId="5D151534" w14:textId="372607A2" w:rsidR="00D01B3B" w:rsidRDefault="00D01B3B" w:rsidP="00D01B3B">
            <w:r w:rsidRPr="003F2185">
              <w:t>My health problems make it difficult for me to manage daily stress.</w:t>
            </w:r>
          </w:p>
        </w:tc>
        <w:tc>
          <w:tcPr>
            <w:tcW w:w="1002" w:type="dxa"/>
          </w:tcPr>
          <w:p w14:paraId="0CDB56F7" w14:textId="77777777" w:rsidR="00D01B3B" w:rsidRPr="00A026E3" w:rsidRDefault="00D01B3B" w:rsidP="00D01B3B">
            <w:pPr>
              <w:rPr>
                <w:rFonts w:ascii="함초롬바탕" w:eastAsia="굴림" w:hAnsi="굴림"/>
              </w:rPr>
            </w:pPr>
          </w:p>
        </w:tc>
        <w:tc>
          <w:tcPr>
            <w:tcW w:w="1002" w:type="dxa"/>
          </w:tcPr>
          <w:p w14:paraId="55A40ADC" w14:textId="77777777" w:rsidR="00D01B3B" w:rsidRPr="00A026E3" w:rsidRDefault="00D01B3B" w:rsidP="00D01B3B">
            <w:pPr>
              <w:rPr>
                <w:rFonts w:ascii="함초롬바탕" w:eastAsia="굴림" w:hAnsi="굴림"/>
              </w:rPr>
            </w:pPr>
          </w:p>
        </w:tc>
        <w:tc>
          <w:tcPr>
            <w:tcW w:w="1002" w:type="dxa"/>
          </w:tcPr>
          <w:p w14:paraId="11417E8E" w14:textId="77777777" w:rsidR="00D01B3B" w:rsidRPr="00A026E3" w:rsidRDefault="00D01B3B" w:rsidP="00D01B3B">
            <w:pPr>
              <w:rPr>
                <w:rFonts w:ascii="함초롬바탕" w:eastAsia="굴림" w:hAnsi="굴림"/>
              </w:rPr>
            </w:pPr>
          </w:p>
        </w:tc>
        <w:tc>
          <w:tcPr>
            <w:tcW w:w="750" w:type="dxa"/>
          </w:tcPr>
          <w:p w14:paraId="18A0BEE4" w14:textId="77777777" w:rsidR="00D01B3B" w:rsidRPr="00A026E3" w:rsidRDefault="00D01B3B" w:rsidP="00D01B3B">
            <w:pPr>
              <w:rPr>
                <w:rFonts w:ascii="함초롬바탕" w:eastAsia="굴림" w:hAnsi="굴림"/>
              </w:rPr>
            </w:pPr>
          </w:p>
        </w:tc>
        <w:tc>
          <w:tcPr>
            <w:tcW w:w="959" w:type="dxa"/>
          </w:tcPr>
          <w:p w14:paraId="69C7F83C" w14:textId="77777777" w:rsidR="00D01B3B" w:rsidRPr="00A026E3" w:rsidRDefault="00D01B3B" w:rsidP="00D01B3B">
            <w:pPr>
              <w:rPr>
                <w:rFonts w:ascii="함초롬바탕" w:eastAsia="굴림" w:hAnsi="굴림"/>
              </w:rPr>
            </w:pPr>
          </w:p>
        </w:tc>
      </w:tr>
      <w:tr w:rsidR="00D01B3B" w:rsidRPr="00A026E3" w14:paraId="3F07EFB4" w14:textId="77777777" w:rsidTr="006C011A">
        <w:trPr>
          <w:trHeight w:val="20"/>
        </w:trPr>
        <w:tc>
          <w:tcPr>
            <w:tcW w:w="4301" w:type="dxa"/>
          </w:tcPr>
          <w:p w14:paraId="68B06B08" w14:textId="14534C80" w:rsidR="00D01B3B" w:rsidRDefault="00D01B3B" w:rsidP="00D01B3B">
            <w:r w:rsidRPr="003F2185">
              <w:t>My health problem interferes with my ability to enjoy daily life.</w:t>
            </w:r>
          </w:p>
        </w:tc>
        <w:tc>
          <w:tcPr>
            <w:tcW w:w="1002" w:type="dxa"/>
          </w:tcPr>
          <w:p w14:paraId="5306F70F" w14:textId="77777777" w:rsidR="00D01B3B" w:rsidRPr="00A026E3" w:rsidRDefault="00D01B3B" w:rsidP="00D01B3B">
            <w:pPr>
              <w:rPr>
                <w:rFonts w:ascii="함초롬바탕" w:eastAsia="굴림" w:hAnsi="굴림"/>
              </w:rPr>
            </w:pPr>
          </w:p>
        </w:tc>
        <w:tc>
          <w:tcPr>
            <w:tcW w:w="1002" w:type="dxa"/>
          </w:tcPr>
          <w:p w14:paraId="4D40DC88" w14:textId="77777777" w:rsidR="00D01B3B" w:rsidRPr="00A026E3" w:rsidRDefault="00D01B3B" w:rsidP="00D01B3B">
            <w:pPr>
              <w:rPr>
                <w:rFonts w:ascii="함초롬바탕" w:eastAsia="굴림" w:hAnsi="굴림"/>
              </w:rPr>
            </w:pPr>
          </w:p>
        </w:tc>
        <w:tc>
          <w:tcPr>
            <w:tcW w:w="1002" w:type="dxa"/>
          </w:tcPr>
          <w:p w14:paraId="4C591E54" w14:textId="77777777" w:rsidR="00D01B3B" w:rsidRPr="00A026E3" w:rsidRDefault="00D01B3B" w:rsidP="00D01B3B">
            <w:pPr>
              <w:rPr>
                <w:rFonts w:ascii="함초롬바탕" w:eastAsia="굴림" w:hAnsi="굴림"/>
              </w:rPr>
            </w:pPr>
          </w:p>
        </w:tc>
        <w:tc>
          <w:tcPr>
            <w:tcW w:w="750" w:type="dxa"/>
          </w:tcPr>
          <w:p w14:paraId="11ED5CF4" w14:textId="77777777" w:rsidR="00D01B3B" w:rsidRPr="00A026E3" w:rsidRDefault="00D01B3B" w:rsidP="00D01B3B">
            <w:pPr>
              <w:rPr>
                <w:rFonts w:ascii="함초롬바탕" w:eastAsia="굴림" w:hAnsi="굴림"/>
              </w:rPr>
            </w:pPr>
          </w:p>
        </w:tc>
        <w:tc>
          <w:tcPr>
            <w:tcW w:w="959" w:type="dxa"/>
          </w:tcPr>
          <w:p w14:paraId="5A13A759" w14:textId="77777777" w:rsidR="00D01B3B" w:rsidRPr="00A026E3" w:rsidRDefault="00D01B3B" w:rsidP="00D01B3B">
            <w:pPr>
              <w:rPr>
                <w:rFonts w:ascii="함초롬바탕" w:eastAsia="굴림" w:hAnsi="굴림"/>
              </w:rPr>
            </w:pPr>
          </w:p>
        </w:tc>
      </w:tr>
      <w:tr w:rsidR="00D01B3B" w:rsidRPr="00A026E3" w14:paraId="59481AB5" w14:textId="77777777" w:rsidTr="006C011A">
        <w:trPr>
          <w:trHeight w:val="20"/>
        </w:trPr>
        <w:tc>
          <w:tcPr>
            <w:tcW w:w="4301" w:type="dxa"/>
          </w:tcPr>
          <w:p w14:paraId="2E839539" w14:textId="5B563E7B" w:rsidR="00D01B3B" w:rsidRDefault="00D01B3B" w:rsidP="00D01B3B">
            <w:r w:rsidRPr="003F2185">
              <w:t xml:space="preserve">I am not confident about living a normal life </w:t>
            </w:r>
            <w:r w:rsidRPr="003F2185">
              <w:lastRenderedPageBreak/>
              <w:t>because of my health problem.</w:t>
            </w:r>
          </w:p>
        </w:tc>
        <w:tc>
          <w:tcPr>
            <w:tcW w:w="1002" w:type="dxa"/>
          </w:tcPr>
          <w:p w14:paraId="09007477" w14:textId="77777777" w:rsidR="00D01B3B" w:rsidRPr="00A026E3" w:rsidRDefault="00D01B3B" w:rsidP="00D01B3B">
            <w:pPr>
              <w:rPr>
                <w:rFonts w:ascii="함초롬바탕" w:eastAsia="굴림" w:hAnsi="굴림"/>
              </w:rPr>
            </w:pPr>
          </w:p>
        </w:tc>
        <w:tc>
          <w:tcPr>
            <w:tcW w:w="1002" w:type="dxa"/>
          </w:tcPr>
          <w:p w14:paraId="7180BB04" w14:textId="77777777" w:rsidR="00D01B3B" w:rsidRPr="00A026E3" w:rsidRDefault="00D01B3B" w:rsidP="00D01B3B">
            <w:pPr>
              <w:rPr>
                <w:rFonts w:ascii="함초롬바탕" w:eastAsia="굴림" w:hAnsi="굴림"/>
              </w:rPr>
            </w:pPr>
          </w:p>
        </w:tc>
        <w:tc>
          <w:tcPr>
            <w:tcW w:w="1002" w:type="dxa"/>
          </w:tcPr>
          <w:p w14:paraId="729374B9" w14:textId="77777777" w:rsidR="00D01B3B" w:rsidRPr="00A026E3" w:rsidRDefault="00D01B3B" w:rsidP="00D01B3B">
            <w:pPr>
              <w:rPr>
                <w:rFonts w:ascii="함초롬바탕" w:eastAsia="굴림" w:hAnsi="굴림"/>
              </w:rPr>
            </w:pPr>
          </w:p>
        </w:tc>
        <w:tc>
          <w:tcPr>
            <w:tcW w:w="750" w:type="dxa"/>
          </w:tcPr>
          <w:p w14:paraId="1DF1C92E" w14:textId="77777777" w:rsidR="00D01B3B" w:rsidRPr="00A026E3" w:rsidRDefault="00D01B3B" w:rsidP="00D01B3B">
            <w:pPr>
              <w:rPr>
                <w:rFonts w:ascii="함초롬바탕" w:eastAsia="굴림" w:hAnsi="굴림"/>
              </w:rPr>
            </w:pPr>
          </w:p>
        </w:tc>
        <w:tc>
          <w:tcPr>
            <w:tcW w:w="959" w:type="dxa"/>
          </w:tcPr>
          <w:p w14:paraId="5FBFB9CF" w14:textId="77777777" w:rsidR="00D01B3B" w:rsidRPr="00A026E3" w:rsidRDefault="00D01B3B" w:rsidP="00D01B3B">
            <w:pPr>
              <w:rPr>
                <w:rFonts w:ascii="함초롬바탕" w:eastAsia="굴림" w:hAnsi="굴림"/>
              </w:rPr>
            </w:pPr>
          </w:p>
        </w:tc>
      </w:tr>
      <w:tr w:rsidR="00D01B3B" w:rsidRPr="00A026E3" w14:paraId="227C0662" w14:textId="77777777" w:rsidTr="006C011A">
        <w:trPr>
          <w:trHeight w:val="20"/>
        </w:trPr>
        <w:tc>
          <w:tcPr>
            <w:tcW w:w="4301" w:type="dxa"/>
          </w:tcPr>
          <w:p w14:paraId="3E3569CC" w14:textId="3FCD0F4A" w:rsidR="00D01B3B" w:rsidRDefault="00D01B3B" w:rsidP="00D01B3B">
            <w:r w:rsidRPr="003F2185">
              <w:t>Does your health condition make it difficult for you to learn, remember, or concentrate in your current job?</w:t>
            </w:r>
          </w:p>
        </w:tc>
        <w:tc>
          <w:tcPr>
            <w:tcW w:w="1002" w:type="dxa"/>
          </w:tcPr>
          <w:p w14:paraId="22287AFF" w14:textId="77777777" w:rsidR="00D01B3B" w:rsidRPr="00A026E3" w:rsidRDefault="00D01B3B" w:rsidP="00D01B3B">
            <w:pPr>
              <w:rPr>
                <w:rFonts w:ascii="함초롬바탕" w:eastAsia="굴림" w:hAnsi="굴림"/>
              </w:rPr>
            </w:pPr>
          </w:p>
        </w:tc>
        <w:tc>
          <w:tcPr>
            <w:tcW w:w="1002" w:type="dxa"/>
          </w:tcPr>
          <w:p w14:paraId="060351D8" w14:textId="77777777" w:rsidR="00D01B3B" w:rsidRPr="00A026E3" w:rsidRDefault="00D01B3B" w:rsidP="00D01B3B">
            <w:pPr>
              <w:rPr>
                <w:rFonts w:ascii="함초롬바탕" w:eastAsia="굴림" w:hAnsi="굴림"/>
              </w:rPr>
            </w:pPr>
          </w:p>
        </w:tc>
        <w:tc>
          <w:tcPr>
            <w:tcW w:w="1002" w:type="dxa"/>
          </w:tcPr>
          <w:p w14:paraId="486790B4" w14:textId="77777777" w:rsidR="00D01B3B" w:rsidRPr="00A026E3" w:rsidRDefault="00D01B3B" w:rsidP="00D01B3B">
            <w:pPr>
              <w:rPr>
                <w:rFonts w:ascii="함초롬바탕" w:eastAsia="굴림" w:hAnsi="굴림"/>
              </w:rPr>
            </w:pPr>
          </w:p>
        </w:tc>
        <w:tc>
          <w:tcPr>
            <w:tcW w:w="750" w:type="dxa"/>
          </w:tcPr>
          <w:p w14:paraId="48271CEF" w14:textId="77777777" w:rsidR="00D01B3B" w:rsidRPr="00A026E3" w:rsidRDefault="00D01B3B" w:rsidP="00D01B3B">
            <w:pPr>
              <w:rPr>
                <w:rFonts w:ascii="함초롬바탕" w:eastAsia="굴림" w:hAnsi="굴림"/>
              </w:rPr>
            </w:pPr>
          </w:p>
        </w:tc>
        <w:tc>
          <w:tcPr>
            <w:tcW w:w="959" w:type="dxa"/>
          </w:tcPr>
          <w:p w14:paraId="1F8DEAF9" w14:textId="77777777" w:rsidR="00D01B3B" w:rsidRPr="00A026E3" w:rsidRDefault="00D01B3B" w:rsidP="00D01B3B">
            <w:pPr>
              <w:rPr>
                <w:rFonts w:ascii="함초롬바탕" w:eastAsia="굴림" w:hAnsi="굴림"/>
              </w:rPr>
            </w:pPr>
          </w:p>
        </w:tc>
      </w:tr>
      <w:tr w:rsidR="00D01B3B" w:rsidRPr="00A026E3" w14:paraId="74CF788C" w14:textId="77777777" w:rsidTr="006C011A">
        <w:trPr>
          <w:trHeight w:val="20"/>
        </w:trPr>
        <w:tc>
          <w:tcPr>
            <w:tcW w:w="4301" w:type="dxa"/>
          </w:tcPr>
          <w:p w14:paraId="0B0DB2B9" w14:textId="2E5A98B3" w:rsidR="00D01B3B" w:rsidRDefault="00D01B3B" w:rsidP="00D01B3B">
            <w:r w:rsidRPr="003F2185">
              <w:t>Do you often feel stressed at work because of your health condition?</w:t>
            </w:r>
          </w:p>
        </w:tc>
        <w:tc>
          <w:tcPr>
            <w:tcW w:w="1002" w:type="dxa"/>
          </w:tcPr>
          <w:p w14:paraId="278E23DF" w14:textId="77777777" w:rsidR="00D01B3B" w:rsidRPr="00A026E3" w:rsidRDefault="00D01B3B" w:rsidP="00D01B3B">
            <w:pPr>
              <w:rPr>
                <w:rFonts w:ascii="함초롬바탕" w:eastAsia="굴림" w:hAnsi="굴림"/>
              </w:rPr>
            </w:pPr>
          </w:p>
        </w:tc>
        <w:tc>
          <w:tcPr>
            <w:tcW w:w="1002" w:type="dxa"/>
          </w:tcPr>
          <w:p w14:paraId="1302F27D" w14:textId="77777777" w:rsidR="00D01B3B" w:rsidRPr="00A026E3" w:rsidRDefault="00D01B3B" w:rsidP="00D01B3B">
            <w:pPr>
              <w:rPr>
                <w:rFonts w:ascii="함초롬바탕" w:eastAsia="굴림" w:hAnsi="굴림"/>
              </w:rPr>
            </w:pPr>
          </w:p>
        </w:tc>
        <w:tc>
          <w:tcPr>
            <w:tcW w:w="1002" w:type="dxa"/>
          </w:tcPr>
          <w:p w14:paraId="731D5C08" w14:textId="77777777" w:rsidR="00D01B3B" w:rsidRPr="00A026E3" w:rsidRDefault="00D01B3B" w:rsidP="00D01B3B">
            <w:pPr>
              <w:rPr>
                <w:rFonts w:ascii="함초롬바탕" w:eastAsia="굴림" w:hAnsi="굴림"/>
              </w:rPr>
            </w:pPr>
          </w:p>
        </w:tc>
        <w:tc>
          <w:tcPr>
            <w:tcW w:w="750" w:type="dxa"/>
          </w:tcPr>
          <w:p w14:paraId="486088B4" w14:textId="77777777" w:rsidR="00D01B3B" w:rsidRPr="00A026E3" w:rsidRDefault="00D01B3B" w:rsidP="00D01B3B">
            <w:pPr>
              <w:rPr>
                <w:rFonts w:ascii="함초롬바탕" w:eastAsia="굴림" w:hAnsi="굴림"/>
              </w:rPr>
            </w:pPr>
          </w:p>
        </w:tc>
        <w:tc>
          <w:tcPr>
            <w:tcW w:w="959" w:type="dxa"/>
          </w:tcPr>
          <w:p w14:paraId="3A694D83" w14:textId="77777777" w:rsidR="00D01B3B" w:rsidRPr="00A026E3" w:rsidRDefault="00D01B3B" w:rsidP="00D01B3B">
            <w:pPr>
              <w:rPr>
                <w:rFonts w:ascii="함초롬바탕" w:eastAsia="굴림" w:hAnsi="굴림"/>
              </w:rPr>
            </w:pPr>
          </w:p>
        </w:tc>
      </w:tr>
      <w:tr w:rsidR="00D01B3B" w:rsidRPr="00A026E3" w14:paraId="31A7162F" w14:textId="77777777" w:rsidTr="006C011A">
        <w:trPr>
          <w:trHeight w:val="20"/>
        </w:trPr>
        <w:tc>
          <w:tcPr>
            <w:tcW w:w="4301" w:type="dxa"/>
          </w:tcPr>
          <w:p w14:paraId="56508A85" w14:textId="07CCF49D" w:rsidR="00D01B3B" w:rsidRDefault="00D01B3B" w:rsidP="00D01B3B">
            <w:r w:rsidRPr="003F2185">
              <w:t>Does your health condition make it difficult for you to be active in your current job?</w:t>
            </w:r>
          </w:p>
        </w:tc>
        <w:tc>
          <w:tcPr>
            <w:tcW w:w="1002" w:type="dxa"/>
          </w:tcPr>
          <w:p w14:paraId="6ADEED4D" w14:textId="77777777" w:rsidR="00D01B3B" w:rsidRPr="00A026E3" w:rsidRDefault="00D01B3B" w:rsidP="00D01B3B">
            <w:pPr>
              <w:rPr>
                <w:rFonts w:ascii="함초롬바탕" w:eastAsia="굴림" w:hAnsi="굴림"/>
              </w:rPr>
            </w:pPr>
          </w:p>
        </w:tc>
        <w:tc>
          <w:tcPr>
            <w:tcW w:w="1002" w:type="dxa"/>
          </w:tcPr>
          <w:p w14:paraId="05428CC6" w14:textId="77777777" w:rsidR="00D01B3B" w:rsidRPr="00A026E3" w:rsidRDefault="00D01B3B" w:rsidP="00D01B3B">
            <w:pPr>
              <w:rPr>
                <w:rFonts w:ascii="함초롬바탕" w:eastAsia="굴림" w:hAnsi="굴림"/>
              </w:rPr>
            </w:pPr>
          </w:p>
        </w:tc>
        <w:tc>
          <w:tcPr>
            <w:tcW w:w="1002" w:type="dxa"/>
          </w:tcPr>
          <w:p w14:paraId="651F4DB0" w14:textId="77777777" w:rsidR="00D01B3B" w:rsidRPr="00A026E3" w:rsidRDefault="00D01B3B" w:rsidP="00D01B3B">
            <w:pPr>
              <w:rPr>
                <w:rFonts w:ascii="함초롬바탕" w:eastAsia="굴림" w:hAnsi="굴림"/>
              </w:rPr>
            </w:pPr>
          </w:p>
        </w:tc>
        <w:tc>
          <w:tcPr>
            <w:tcW w:w="750" w:type="dxa"/>
          </w:tcPr>
          <w:p w14:paraId="7CF436E5" w14:textId="77777777" w:rsidR="00D01B3B" w:rsidRPr="00A026E3" w:rsidRDefault="00D01B3B" w:rsidP="00D01B3B">
            <w:pPr>
              <w:rPr>
                <w:rFonts w:ascii="함초롬바탕" w:eastAsia="굴림" w:hAnsi="굴림"/>
              </w:rPr>
            </w:pPr>
          </w:p>
        </w:tc>
        <w:tc>
          <w:tcPr>
            <w:tcW w:w="959" w:type="dxa"/>
          </w:tcPr>
          <w:p w14:paraId="3FEAE6DA" w14:textId="77777777" w:rsidR="00D01B3B" w:rsidRPr="00A026E3" w:rsidRDefault="00D01B3B" w:rsidP="00D01B3B">
            <w:pPr>
              <w:rPr>
                <w:rFonts w:ascii="함초롬바탕" w:eastAsia="굴림" w:hAnsi="굴림"/>
              </w:rPr>
            </w:pPr>
          </w:p>
        </w:tc>
      </w:tr>
    </w:tbl>
    <w:p w14:paraId="549EB1A1" w14:textId="77777777" w:rsidR="00D01B3B" w:rsidRDefault="00D01B3B" w:rsidP="00BA5C7B">
      <w:pPr>
        <w:pStyle w:val="a5"/>
        <w:wordWrap/>
        <w:jc w:val="center"/>
        <w:rPr>
          <w:rFonts w:ascii="맑은 고딕" w:eastAsia="맑은 고딕" w:hAnsi="맑은 고딕"/>
          <w:b/>
          <w:bCs/>
          <w:sz w:val="28"/>
          <w:szCs w:val="28"/>
        </w:rPr>
      </w:pPr>
    </w:p>
    <w:p w14:paraId="3EFBEC15" w14:textId="5CD0E2EE" w:rsidR="00A026E3" w:rsidRPr="00A026E3" w:rsidRDefault="00000000" w:rsidP="00BA5C7B">
      <w:pPr>
        <w:pStyle w:val="a5"/>
        <w:wordWrap/>
        <w:jc w:val="center"/>
      </w:pPr>
      <w:r>
        <w:rPr>
          <w:rFonts w:ascii="맑은 고딕" w:eastAsia="맑은 고딕" w:hAnsi="맑은 고딕" w:hint="eastAsia"/>
          <w:b/>
          <w:bCs/>
          <w:sz w:val="28"/>
          <w:szCs w:val="28"/>
        </w:rPr>
        <w:t>Thank you for your response.</w:t>
      </w:r>
    </w:p>
    <w:sectPr w:rsidR="00A026E3" w:rsidRPr="00A026E3">
      <w:headerReference w:type="even" r:id="rId6"/>
      <w:headerReference w:type="default" r:id="rId7"/>
      <w:footerReference w:type="even" r:id="rId8"/>
      <w:footerReference w:type="default" r:id="rId9"/>
      <w:headerReference w:type="first" r:id="rId10"/>
      <w:footerReference w:type="firs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685AC" w14:textId="77777777" w:rsidR="00D522B6" w:rsidRDefault="00D522B6" w:rsidP="00A026E3">
      <w:pPr>
        <w:spacing w:after="0" w:line="240" w:lineRule="auto"/>
      </w:pPr>
      <w:r>
        <w:separator/>
      </w:r>
    </w:p>
  </w:endnote>
  <w:endnote w:type="continuationSeparator" w:id="0">
    <w:p w14:paraId="2693131C" w14:textId="77777777" w:rsidR="00D522B6" w:rsidRDefault="00D522B6" w:rsidP="00A026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함초롬바탕">
    <w:panose1 w:val="020B0804000101010101"/>
    <w:charset w:val="81"/>
    <w:family w:val="moder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AE643" w14:textId="77777777" w:rsidR="00D01B3B" w:rsidRDefault="00D01B3B">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04783"/>
      <w:docPartObj>
        <w:docPartGallery w:val="Page Numbers (Bottom of Page)"/>
        <w:docPartUnique/>
      </w:docPartObj>
    </w:sdtPr>
    <w:sdtContent>
      <w:p w14:paraId="6ACA5B52" w14:textId="56828304" w:rsidR="00D01B3B" w:rsidRDefault="00D01B3B">
        <w:pPr>
          <w:pStyle w:val="a4"/>
          <w:jc w:val="center"/>
        </w:pPr>
        <w:r>
          <w:fldChar w:fldCharType="begin"/>
        </w:r>
        <w:r>
          <w:instrText>PAGE   \* MERGEFORMAT</w:instrText>
        </w:r>
        <w:r>
          <w:fldChar w:fldCharType="separate"/>
        </w:r>
        <w:r>
          <w:rPr>
            <w:lang w:val="ko-KR"/>
          </w:rPr>
          <w:t>2</w:t>
        </w:r>
        <w:r>
          <w:fldChar w:fldCharType="end"/>
        </w:r>
      </w:p>
    </w:sdtContent>
  </w:sdt>
  <w:p w14:paraId="5881F5E8" w14:textId="77777777" w:rsidR="00D01B3B" w:rsidRDefault="00D01B3B">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AE9D03" w14:textId="77777777" w:rsidR="00D01B3B" w:rsidRDefault="00D01B3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E95C4" w14:textId="77777777" w:rsidR="00D522B6" w:rsidRDefault="00D522B6" w:rsidP="00A026E3">
      <w:pPr>
        <w:spacing w:after="0" w:line="240" w:lineRule="auto"/>
      </w:pPr>
      <w:r>
        <w:separator/>
      </w:r>
    </w:p>
  </w:footnote>
  <w:footnote w:type="continuationSeparator" w:id="0">
    <w:p w14:paraId="19F58B26" w14:textId="77777777" w:rsidR="00D522B6" w:rsidRDefault="00D522B6" w:rsidP="00A026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E4BBF" w14:textId="77777777" w:rsidR="00D01B3B" w:rsidRDefault="00D01B3B">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BECCB" w14:textId="77777777" w:rsidR="00D01B3B" w:rsidRDefault="00D01B3B">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62C6EC" w14:textId="77777777" w:rsidR="00D01B3B" w:rsidRDefault="00D01B3B">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6824"/>
    <w:rsid w:val="002764DB"/>
    <w:rsid w:val="003C61BA"/>
    <w:rsid w:val="004D36A6"/>
    <w:rsid w:val="00506824"/>
    <w:rsid w:val="00556733"/>
    <w:rsid w:val="00966706"/>
    <w:rsid w:val="00A026E3"/>
    <w:rsid w:val="00BA5C7B"/>
    <w:rsid w:val="00D01B3B"/>
    <w:rsid w:val="00D522B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4E371C"/>
  <w15:chartTrackingRefBased/>
  <w15:docId w15:val="{130432A0-C808-44DA-AE64-03D47CE99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026E3"/>
    <w:pPr>
      <w:tabs>
        <w:tab w:val="center" w:pos="4513"/>
        <w:tab w:val="right" w:pos="9026"/>
      </w:tabs>
      <w:snapToGrid w:val="0"/>
    </w:pPr>
  </w:style>
  <w:style w:type="character" w:customStyle="1" w:styleId="Char">
    <w:name w:val="머리글 Char"/>
    <w:basedOn w:val="a0"/>
    <w:link w:val="a3"/>
    <w:uiPriority w:val="99"/>
    <w:rsid w:val="00A026E3"/>
  </w:style>
  <w:style w:type="paragraph" w:styleId="a4">
    <w:name w:val="footer"/>
    <w:basedOn w:val="a"/>
    <w:link w:val="Char0"/>
    <w:uiPriority w:val="99"/>
    <w:unhideWhenUsed/>
    <w:rsid w:val="00A026E3"/>
    <w:pPr>
      <w:tabs>
        <w:tab w:val="center" w:pos="4513"/>
        <w:tab w:val="right" w:pos="9026"/>
      </w:tabs>
      <w:snapToGrid w:val="0"/>
    </w:pPr>
  </w:style>
  <w:style w:type="character" w:customStyle="1" w:styleId="Char0">
    <w:name w:val="바닥글 Char"/>
    <w:basedOn w:val="a0"/>
    <w:link w:val="a4"/>
    <w:uiPriority w:val="99"/>
    <w:rsid w:val="00A026E3"/>
  </w:style>
  <w:style w:type="paragraph" w:customStyle="1" w:styleId="a5">
    <w:name w:val="바탕글"/>
    <w:basedOn w:val="a"/>
    <w:rsid w:val="00A026E3"/>
    <w:pPr>
      <w:spacing w:after="0" w:line="384" w:lineRule="auto"/>
      <w:textAlignment w:val="baseline"/>
    </w:pPr>
    <w:rPr>
      <w:rFonts w:ascii="함초롬바탕" w:eastAsia="굴림" w:hAnsi="굴림" w:cs="굴림"/>
      <w:color w:val="000000"/>
      <w:kern w:val="0"/>
      <w:szCs w:val="20"/>
    </w:rPr>
  </w:style>
  <w:style w:type="table" w:styleId="a6">
    <w:name w:val="Table Grid"/>
    <w:basedOn w:val="a1"/>
    <w:uiPriority w:val="39"/>
    <w:rsid w:val="00A02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138570">
      <w:bodyDiv w:val="1"/>
      <w:marLeft w:val="0"/>
      <w:marRight w:val="0"/>
      <w:marTop w:val="0"/>
      <w:marBottom w:val="0"/>
      <w:divBdr>
        <w:top w:val="none" w:sz="0" w:space="0" w:color="auto"/>
        <w:left w:val="none" w:sz="0" w:space="0" w:color="auto"/>
        <w:bottom w:val="none" w:sz="0" w:space="0" w:color="auto"/>
        <w:right w:val="none" w:sz="0" w:space="0" w:color="auto"/>
      </w:divBdr>
    </w:div>
    <w:div w:id="1141538502">
      <w:bodyDiv w:val="1"/>
      <w:marLeft w:val="0"/>
      <w:marRight w:val="0"/>
      <w:marTop w:val="0"/>
      <w:marBottom w:val="0"/>
      <w:divBdr>
        <w:top w:val="none" w:sz="0" w:space="0" w:color="auto"/>
        <w:left w:val="none" w:sz="0" w:space="0" w:color="auto"/>
        <w:bottom w:val="none" w:sz="0" w:space="0" w:color="auto"/>
        <w:right w:val="none" w:sz="0" w:space="0" w:color="auto"/>
      </w:divBdr>
    </w:div>
    <w:div w:id="1258637727">
      <w:bodyDiv w:val="1"/>
      <w:marLeft w:val="0"/>
      <w:marRight w:val="0"/>
      <w:marTop w:val="0"/>
      <w:marBottom w:val="0"/>
      <w:divBdr>
        <w:top w:val="none" w:sz="0" w:space="0" w:color="auto"/>
        <w:left w:val="none" w:sz="0" w:space="0" w:color="auto"/>
        <w:bottom w:val="none" w:sz="0" w:space="0" w:color="auto"/>
        <w:right w:val="none" w:sz="0" w:space="0" w:color="auto"/>
      </w:divBdr>
    </w:div>
    <w:div w:id="1835030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C3D62"/>
      </a:dk2>
      <a:lt2>
        <a:srgbClr val="E3DCC1"/>
      </a:lt2>
      <a:accent1>
        <a:srgbClr val="315F97"/>
      </a:accent1>
      <a:accent2>
        <a:srgbClr val="C75252"/>
      </a:accent2>
      <a:accent3>
        <a:srgbClr val="E9AE2B"/>
      </a:accent3>
      <a:accent4>
        <a:srgbClr val="699B37"/>
      </a:accent4>
      <a:accent5>
        <a:srgbClr val="358791"/>
      </a:accent5>
      <a:accent6>
        <a:srgbClr val="CA56A7"/>
      </a:accent6>
      <a:hlink>
        <a:srgbClr val="0000FF"/>
      </a:hlink>
      <a:folHlink>
        <a:srgbClr val="800080"/>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376</Words>
  <Characters>2145</Characters>
  <Application>Microsoft Office Word</Application>
  <DocSecurity>0</DocSecurity>
  <Lines>17</Lines>
  <Paragraphs>5</Paragraphs>
  <ScaleCrop>false</ScaleCrop>
  <Company/>
  <LinksUpToDate>false</LinksUpToDate>
  <CharactersWithSpaces>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Julius</dc:creator>
  <cp:keywords>, docId:C9A1B6E404DFD0F7BC5A0380F393514B</cp:keywords>
  <cp:lastModifiedBy>J. Julius</cp:lastModifiedBy>
  <cp:revision>5</cp:revision>
  <dcterms:created xsi:type="dcterms:W3CDTF">2023-10-09T09:54:00Z</dcterms:created>
  <dcterms:modified xsi:type="dcterms:W3CDTF">2024-04-16T18:42:00Z</dcterms:modified>
</cp:coreProperties>
</file>